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203" w:rsidRDefault="00A61203" w:rsidP="00185EF7">
      <w:pPr>
        <w:rPr>
          <w:rFonts w:ascii="Times New Roman" w:eastAsia="宋体" w:hAnsi="Times New Roman" w:hint="eastAsia"/>
          <w:color w:val="000000"/>
          <w:sz w:val="24"/>
          <w:szCs w:val="24"/>
        </w:rPr>
      </w:pPr>
      <w:bookmarkStart w:id="0" w:name="_GoBack"/>
      <w:bookmarkEnd w:id="0"/>
    </w:p>
    <w:p w:rsidR="00A61203" w:rsidRPr="00720AF6" w:rsidRDefault="00A61203" w:rsidP="00A61203">
      <w:pPr>
        <w:jc w:val="center"/>
        <w:rPr>
          <w:b/>
          <w:sz w:val="24"/>
          <w:szCs w:val="24"/>
        </w:rPr>
      </w:pPr>
      <w:r w:rsidRPr="00720AF6">
        <w:rPr>
          <w:rFonts w:ascii="Times New Roman" w:eastAsia="宋体" w:hAnsi="Times New Roman"/>
          <w:b/>
          <w:color w:val="000000"/>
          <w:sz w:val="24"/>
          <w:szCs w:val="24"/>
        </w:rPr>
        <w:t>Table S2</w:t>
      </w:r>
      <w:r w:rsidR="003F17D4" w:rsidRPr="00720AF6">
        <w:rPr>
          <w:rFonts w:ascii="Times New Roman" w:eastAsia="宋体" w:hAnsi="Times New Roman"/>
          <w:b/>
          <w:color w:val="000000"/>
          <w:sz w:val="24"/>
          <w:szCs w:val="24"/>
        </w:rPr>
        <w:t>:</w:t>
      </w:r>
      <w:r w:rsidRPr="00720AF6">
        <w:rPr>
          <w:rFonts w:ascii="Times New Roman" w:eastAsia="宋体" w:hAnsi="Times New Roman"/>
          <w:b/>
          <w:color w:val="000000"/>
          <w:sz w:val="24"/>
          <w:szCs w:val="24"/>
        </w:rPr>
        <w:t xml:space="preserve"> Incidence of AEFI symptoms after vaccination.</w:t>
      </w:r>
    </w:p>
    <w:tbl>
      <w:tblPr>
        <w:tblW w:w="3876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32"/>
        <w:gridCol w:w="104"/>
        <w:gridCol w:w="1503"/>
        <w:gridCol w:w="1800"/>
      </w:tblGrid>
      <w:tr w:rsidR="00A61203" w:rsidRPr="0017305C" w:rsidTr="0089634F">
        <w:trPr>
          <w:cantSplit/>
          <w:trHeight w:val="345"/>
          <w:tblHeader/>
          <w:jc w:val="center"/>
        </w:trPr>
        <w:tc>
          <w:tcPr>
            <w:tcW w:w="235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AEFI</w:t>
            </w:r>
            <w:r w:rsidRPr="002D2E8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symptoms</w:t>
            </w:r>
          </w:p>
        </w:tc>
        <w:tc>
          <w:tcPr>
            <w:tcW w:w="81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keepNext/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61203" w:rsidRPr="0017305C" w:rsidRDefault="00A61203" w:rsidP="0089634F">
            <w:pPr>
              <w:keepNext/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otal </w:t>
            </w:r>
            <w:r w:rsidRPr="0017305C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17305C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N=</w:t>
            </w:r>
            <w:r w:rsidRPr="0017305C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287608)</w:t>
            </w:r>
          </w:p>
        </w:tc>
      </w:tr>
      <w:tr w:rsidR="00A61203" w:rsidRPr="0017305C" w:rsidTr="0089634F">
        <w:trPr>
          <w:cantSplit/>
          <w:trHeight w:val="379"/>
          <w:jc w:val="center"/>
        </w:trPr>
        <w:tc>
          <w:tcPr>
            <w:tcW w:w="2354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EFI cases</w:t>
            </w:r>
          </w:p>
        </w:tc>
        <w:tc>
          <w:tcPr>
            <w:tcW w:w="139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R (per 100000 doses)</w:t>
            </w:r>
          </w:p>
        </w:tc>
      </w:tr>
      <w:tr w:rsidR="00A61203" w:rsidRPr="0017305C" w:rsidTr="0089634F">
        <w:trPr>
          <w:cantSplit/>
          <w:trHeight w:val="352"/>
          <w:jc w:val="center"/>
        </w:trPr>
        <w:tc>
          <w:tcPr>
            <w:tcW w:w="235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Common adverse reaction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9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3.21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jection-site rash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jection-site pain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.17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jection-site pruritus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0</w:t>
            </w:r>
          </w:p>
        </w:tc>
      </w:tr>
      <w:tr w:rsidR="00A61203" w:rsidRPr="0017305C" w:rsidTr="0089634F">
        <w:trPr>
          <w:cantSplit/>
          <w:trHeight w:val="352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jection-site swelling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74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jection-site erythema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jection-site induration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0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F</w:t>
            </w: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ver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74</w:t>
            </w:r>
          </w:p>
        </w:tc>
      </w:tr>
      <w:tr w:rsidR="00A61203" w:rsidRPr="0017305C" w:rsidTr="0089634F">
        <w:trPr>
          <w:cantSplit/>
          <w:trHeight w:val="352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eripheral swelling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R</w:t>
            </w: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sh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A61203" w:rsidRPr="0017305C" w:rsidTr="0089634F">
        <w:trPr>
          <w:cantSplit/>
          <w:trHeight w:val="352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</w:t>
            </w: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ough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D</w:t>
            </w: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zziness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Joint pain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0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yasthenia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.78</w:t>
            </w:r>
          </w:p>
        </w:tc>
      </w:tr>
      <w:tr w:rsidR="00A61203" w:rsidRPr="0017305C" w:rsidTr="0089634F">
        <w:trPr>
          <w:cantSplit/>
          <w:trHeight w:val="352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imb pain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Skeletal muscle pain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astrointestinal cold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F</w:t>
            </w: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ush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0</w:t>
            </w:r>
          </w:p>
        </w:tc>
      </w:tr>
      <w:tr w:rsidR="00A61203" w:rsidRPr="0017305C" w:rsidTr="0089634F">
        <w:trPr>
          <w:cantSplit/>
          <w:trHeight w:val="352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Rare adverse reaction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Hypoesthesia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llergic dermatitis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A61203" w:rsidRPr="0017305C" w:rsidTr="0089634F">
        <w:trPr>
          <w:cantSplit/>
          <w:trHeight w:val="352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Coincidental event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.83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hest discomfort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0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nteritis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A61203" w:rsidRPr="0017305C" w:rsidTr="0089634F">
        <w:trPr>
          <w:cantSplit/>
          <w:trHeight w:val="352"/>
          <w:jc w:val="center"/>
        </w:trPr>
        <w:tc>
          <w:tcPr>
            <w:tcW w:w="235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yspnea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0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100" w:firstLine="18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Tonsillitis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astroenteritis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0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fection upper respiratory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74</w:t>
            </w:r>
          </w:p>
        </w:tc>
      </w:tr>
      <w:tr w:rsidR="00A61203" w:rsidRPr="0017305C" w:rsidTr="0089634F">
        <w:trPr>
          <w:cantSplit/>
          <w:trHeight w:val="352"/>
          <w:jc w:val="center"/>
        </w:trPr>
        <w:tc>
          <w:tcPr>
            <w:tcW w:w="235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Psychogenic reaction</w:t>
            </w:r>
          </w:p>
        </w:tc>
        <w:tc>
          <w:tcPr>
            <w:tcW w:w="81" w:type="pct"/>
            <w:tcBorders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8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74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ind w:firstLineChars="200" w:firstLine="36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Barriers to change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7305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74</w:t>
            </w:r>
          </w:p>
        </w:tc>
      </w:tr>
      <w:tr w:rsidR="00A61203" w:rsidRPr="0017305C" w:rsidTr="0089634F">
        <w:trPr>
          <w:cantSplit/>
          <w:trHeight w:val="341"/>
          <w:jc w:val="center"/>
        </w:trPr>
        <w:tc>
          <w:tcPr>
            <w:tcW w:w="2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2F0FD6" w:rsidRDefault="00A61203" w:rsidP="0089634F">
            <w:pPr>
              <w:autoSpaceDE w:val="0"/>
              <w:autoSpaceDN w:val="0"/>
              <w:spacing w:before="20" w:after="20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2F0FD6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1203" w:rsidRPr="0017305C" w:rsidRDefault="00A61203" w:rsidP="0089634F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9.82</w:t>
            </w:r>
          </w:p>
        </w:tc>
      </w:tr>
    </w:tbl>
    <w:p w:rsidR="003413EA" w:rsidRDefault="003413EA"/>
    <w:sectPr w:rsidR="00341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42E8" w:rsidRDefault="007442E8" w:rsidP="00A61203">
      <w:r>
        <w:separator/>
      </w:r>
    </w:p>
  </w:endnote>
  <w:endnote w:type="continuationSeparator" w:id="0">
    <w:p w:rsidR="007442E8" w:rsidRDefault="007442E8" w:rsidP="00A61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42E8" w:rsidRDefault="007442E8" w:rsidP="00A61203">
      <w:r>
        <w:separator/>
      </w:r>
    </w:p>
  </w:footnote>
  <w:footnote w:type="continuationSeparator" w:id="0">
    <w:p w:rsidR="007442E8" w:rsidRDefault="007442E8" w:rsidP="00A61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6EA"/>
    <w:rsid w:val="00185EF7"/>
    <w:rsid w:val="002D7E27"/>
    <w:rsid w:val="003413EA"/>
    <w:rsid w:val="00381CF8"/>
    <w:rsid w:val="003F17D4"/>
    <w:rsid w:val="0053397E"/>
    <w:rsid w:val="006670BC"/>
    <w:rsid w:val="00720AF6"/>
    <w:rsid w:val="007442E8"/>
    <w:rsid w:val="00A61203"/>
    <w:rsid w:val="00BB1192"/>
    <w:rsid w:val="00C539E9"/>
    <w:rsid w:val="00ED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8DA3D0-A61E-49D6-9945-445CF0A84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12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1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12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1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1203"/>
    <w:rPr>
      <w:sz w:val="18"/>
      <w:szCs w:val="18"/>
    </w:rPr>
  </w:style>
  <w:style w:type="table" w:styleId="a5">
    <w:name w:val="Table Grid"/>
    <w:basedOn w:val="a1"/>
    <w:uiPriority w:val="39"/>
    <w:qFormat/>
    <w:rsid w:val="00A6120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A61203"/>
    <w:rPr>
      <w:rFonts w:asciiTheme="majorHAnsi" w:eastAsia="黑体" w:hAnsiTheme="majorHAnsi" w:cstheme="majorBidi"/>
      <w:sz w:val="20"/>
      <w:szCs w:val="20"/>
    </w:rPr>
  </w:style>
  <w:style w:type="character" w:customStyle="1" w:styleId="fontstyle01">
    <w:name w:val="fontstyle01"/>
    <w:basedOn w:val="a0"/>
    <w:rsid w:val="00A61203"/>
    <w:rPr>
      <w:rFonts w:ascii="MinionPro-Regular" w:hAnsi="MinionPro-Regular" w:hint="default"/>
      <w:b w:val="0"/>
      <w:bCs w:val="0"/>
      <w:i w:val="0"/>
      <w:iCs w:val="0"/>
      <w:color w:val="242021"/>
      <w:sz w:val="42"/>
      <w:szCs w:val="4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.FU</dc:creator>
  <cp:keywords/>
  <dc:description/>
  <cp:lastModifiedBy>Microsoft 帐户</cp:lastModifiedBy>
  <cp:revision>7</cp:revision>
  <dcterms:created xsi:type="dcterms:W3CDTF">2022-09-07T05:23:00Z</dcterms:created>
  <dcterms:modified xsi:type="dcterms:W3CDTF">2023-09-07T05:59:00Z</dcterms:modified>
</cp:coreProperties>
</file>